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14:paraId="29D3F7CB" w14:textId="3C181B12" w:rsidR="00D82018" w:rsidRPr="00FF0BC6" w:rsidRDefault="00FF0BC6">
      <w:pPr>
        <w:rPr>
          <w:b/>
          <w:bCs/>
          <w:lang w:val="en-US"/>
        </w:rPr>
      </w:pPr>
      <w:r w:rsidRPr="00FF0BC6">
        <w:rPr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7A0E6CD" wp14:editId="50818D5E">
                <wp:simplePos x="0" y="0"/>
                <wp:positionH relativeFrom="margin">
                  <wp:align>left</wp:align>
                </wp:positionH>
                <wp:positionV relativeFrom="paragraph">
                  <wp:posOffset>249555</wp:posOffset>
                </wp:positionV>
                <wp:extent cx="8734425" cy="914400"/>
                <wp:effectExtent l="19050" t="19050" r="47625" b="5715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34425" cy="914400"/>
                          <a:chOff x="0" y="0"/>
                          <a:chExt cx="8734425" cy="914400"/>
                        </a:xfrm>
                      </wpg:grpSpPr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8734425" cy="914400"/>
                          </a:xfrm>
                          <a:prstGeom prst="rect">
                            <a:avLst/>
                          </a:prstGeom>
                          <a:solidFill>
                            <a:srgbClr val="6B9EDB"/>
                          </a:solidFill>
                          <a:ln w="38100" cmpd="sng">
                            <a:solidFill>
                              <a:schemeClr val="lt1">
                                <a:lumMod val="95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4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77EA1137" w14:textId="77777777" w:rsidR="00FF0BC6" w:rsidRPr="000014FB" w:rsidRDefault="00FF0BC6" w:rsidP="00FF0BC6">
                              <w:pPr>
                                <w:jc w:val="center"/>
                                <w:rPr>
                                  <w:b/>
                                  <w:color w:val="FFFFFF" w:themeColor="background1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color w:val="FFFFFF" w:themeColor="background1"/>
                                  <w:sz w:val="36"/>
                                  <w:szCs w:val="36"/>
                                </w:rPr>
                                <w:t>NAME</w:t>
                              </w:r>
                            </w:p>
                            <w:p w14:paraId="69A37346" w14:textId="77777777" w:rsidR="00FF0BC6" w:rsidRPr="000014FB" w:rsidRDefault="00FF0BC6" w:rsidP="00FF0BC6">
                              <w:pPr>
                                <w:jc w:val="center"/>
                                <w:rPr>
                                  <w:b/>
                                  <w:color w:val="FFFFFF" w:themeColor="background1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color w:val="FFFFFF" w:themeColor="background1"/>
                                  <w:lang w:val="en-US"/>
                                </w:rPr>
                                <w:t xml:space="preserve">… </w:t>
                              </w:r>
                              <w:proofErr w:type="gramStart"/>
                              <w:r>
                                <w:rPr>
                                  <w:b/>
                                  <w:color w:val="FFFFFF" w:themeColor="background1"/>
                                  <w:lang w:val="en-US"/>
                                </w:rPr>
                                <w:t>month</w:t>
                              </w:r>
                              <w:proofErr w:type="gramEnd"/>
                              <w:r>
                                <w:rPr>
                                  <w:b/>
                                  <w:color w:val="FFFFFF" w:themeColor="background1"/>
                                  <w:lang w:val="en-US"/>
                                </w:rPr>
                                <w:t xml:space="preserve"> (corrected ag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130" y="83127"/>
                            <a:ext cx="1686296" cy="724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75813" y="83127"/>
                            <a:ext cx="1686296" cy="724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7A0E6CD" id="Group 3" o:spid="_x0000_s1026" style="position:absolute;margin-left:0;margin-top:19.65pt;width:687.75pt;height:1in;z-index:251661312;mso-position-horizontal:left;mso-position-horizontal-relative:margin" coordsize="87344,914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width:87344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" fillcolor="#6b9edb" strokecolor="#f2f2f2 [3041]" strokeweight="3pt">
                  <v:shadow on="t" color="#7f5f00 [1607]" opacity=".5" offset="1pt"/>
                  <v:textbox>
                    <w:txbxContent>
                      <w:p w14:paraId="77EA1137" w14:textId="77777777" w:rsidR="00FF0BC6" w:rsidRPr="000014FB" w:rsidRDefault="00FF0BC6" w:rsidP="00FF0BC6">
                        <w:pPr>
                          <w:jc w:val="center"/>
                          <w:rPr>
                            <w:b/>
                            <w:color w:val="FFFFFF" w:themeColor="background1"/>
                            <w:sz w:val="36"/>
                            <w:szCs w:val="36"/>
                          </w:rPr>
                        </w:pPr>
                        <w:r>
                          <w:rPr>
                            <w:b/>
                            <w:color w:val="FFFFFF" w:themeColor="background1"/>
                            <w:sz w:val="36"/>
                            <w:szCs w:val="36"/>
                          </w:rPr>
                          <w:t>NAME</w:t>
                        </w:r>
                      </w:p>
                      <w:p w14:paraId="69A37346" w14:textId="77777777" w:rsidR="00FF0BC6" w:rsidRPr="000014FB" w:rsidRDefault="00FF0BC6" w:rsidP="00FF0BC6">
                        <w:pPr>
                          <w:jc w:val="center"/>
                          <w:rPr>
                            <w:b/>
                            <w:color w:val="FFFFFF" w:themeColor="background1"/>
                            <w:lang w:val="en-US"/>
                          </w:rPr>
                        </w:pPr>
                        <w:r>
                          <w:rPr>
                            <w:b/>
                            <w:color w:val="FFFFFF" w:themeColor="background1"/>
                            <w:lang w:val="en-US"/>
                          </w:rPr>
                          <w:t>… month (corrected age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8" type="#_x0000_t75" style="position:absolute;left:1781;top:831;width:16863;height:7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">
                  <v:imagedata r:id="rId7" o:title=""/>
                </v:shape>
                <v:shape id="Picture 10" o:spid="_x0000_s1029" type="#_x0000_t75" style="position:absolute;left:68758;top:831;width:16863;height:7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">
                  <v:imagedata r:id="rId8" o:title=""/>
                </v:shape>
                <w10:wrap anchorx="margin"/>
              </v:group>
            </w:pict>
          </mc:Fallback>
        </mc:AlternateContent>
      </w:r>
      <w:r w:rsidR="00BB4B9E">
        <w:rPr>
          <w:b/>
          <w:bCs/>
          <w:lang w:val="en-US"/>
        </w:rPr>
        <w:t>Additional file 1</w:t>
      </w:r>
      <w:r w:rsidR="00D82018" w:rsidRPr="00FF0BC6">
        <w:rPr>
          <w:b/>
          <w:bCs/>
          <w:lang w:val="en-US"/>
        </w:rPr>
        <w:t>: Example of the feedback to parents after an assessment.</w:t>
      </w:r>
      <w:bookmarkEnd w:id="0"/>
    </w:p>
    <w:p w14:paraId="5E51AEE9" w14:textId="1B84842E" w:rsidR="00FF0BC6" w:rsidRPr="00FF0BC6" w:rsidRDefault="00FF0BC6" w:rsidP="00FF0BC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14B8BA8" wp14:editId="6556FD28">
                <wp:simplePos x="0" y="0"/>
                <wp:positionH relativeFrom="margin">
                  <wp:posOffset>-501650</wp:posOffset>
                </wp:positionH>
                <wp:positionV relativeFrom="paragraph">
                  <wp:posOffset>2099310</wp:posOffset>
                </wp:positionV>
                <wp:extent cx="1536700" cy="254000"/>
                <wp:effectExtent l="0" t="6350" r="0" b="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367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DF2600" w14:textId="77777777" w:rsidR="00FF0BC6" w:rsidRPr="00464E0B" w:rsidRDefault="00FF0BC6" w:rsidP="00FF0BC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IMS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4B8BA8" id="Text Box 2" o:spid="_x0000_s1030" type="#_x0000_t202" style="position:absolute;margin-left:-39.5pt;margin-top:165.3pt;width:121pt;height:20pt;rotation:-90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" stroked="f">
                <v:textbox>
                  <w:txbxContent>
                    <w:p w14:paraId="5CDF2600" w14:textId="77777777" w:rsidR="00FF0BC6" w:rsidRPr="00464E0B" w:rsidRDefault="00FF0BC6" w:rsidP="00FF0BC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IMS sco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8579CCB" wp14:editId="523329D6">
                <wp:simplePos x="0" y="0"/>
                <wp:positionH relativeFrom="margin">
                  <wp:posOffset>7606030</wp:posOffset>
                </wp:positionH>
                <wp:positionV relativeFrom="paragraph">
                  <wp:posOffset>2197100</wp:posOffset>
                </wp:positionV>
                <wp:extent cx="1174750" cy="241300"/>
                <wp:effectExtent l="0" t="0" r="635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504AEB" w14:textId="77777777" w:rsidR="00FF0BC6" w:rsidRPr="00FF0BC6" w:rsidRDefault="00FF0BC6" w:rsidP="00FF0B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F0BC6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 w:eastAsia="nl-NL"/>
                              </w:rPr>
                              <w:t xml:space="preserve">th 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centile ran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579CCB" id="_x0000_s1031" type="#_x0000_t202" style="position:absolute;margin-left:598.9pt;margin-top:173pt;width:92.5pt;height:19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" stroked="f">
                <v:textbox>
                  <w:txbxContent>
                    <w:p w14:paraId="1B504AEB" w14:textId="77777777" w:rsidR="00FF0BC6" w:rsidRPr="00FF0BC6" w:rsidRDefault="00FF0BC6" w:rsidP="00FF0B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F0BC6">
                        <w:rPr>
                          <w:sz w:val="16"/>
                          <w:szCs w:val="16"/>
                        </w:rPr>
                        <w:t>5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vertAlign w:val="superscript"/>
                          <w:lang w:val="en-US" w:eastAsia="nl-NL"/>
                        </w:rPr>
                        <w:t xml:space="preserve">th 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centile ran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3BBA86D" wp14:editId="36446E82">
                <wp:simplePos x="0" y="0"/>
                <wp:positionH relativeFrom="margin">
                  <wp:posOffset>7606030</wp:posOffset>
                </wp:positionH>
                <wp:positionV relativeFrom="paragraph">
                  <wp:posOffset>2463800</wp:posOffset>
                </wp:positionV>
                <wp:extent cx="1174750" cy="241300"/>
                <wp:effectExtent l="0" t="0" r="6350" b="63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AF27F6" w14:textId="77777777" w:rsidR="00FF0BC6" w:rsidRPr="00FF0BC6" w:rsidRDefault="00FF0BC6" w:rsidP="00FF0B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F0BC6">
                              <w:rPr>
                                <w:sz w:val="16"/>
                                <w:szCs w:val="16"/>
                              </w:rPr>
                              <w:t>50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 w:eastAsia="nl-NL"/>
                              </w:rPr>
                              <w:t xml:space="preserve">th 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centile ran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BBA86D" id="_x0000_s1032" type="#_x0000_t202" style="position:absolute;margin-left:598.9pt;margin-top:194pt;width:92.5pt;height:19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" stroked="f">
                <v:textbox>
                  <w:txbxContent>
                    <w:p w14:paraId="0AAF27F6" w14:textId="77777777" w:rsidR="00FF0BC6" w:rsidRPr="00FF0BC6" w:rsidRDefault="00FF0BC6" w:rsidP="00FF0B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F0BC6">
                        <w:rPr>
                          <w:sz w:val="16"/>
                          <w:szCs w:val="16"/>
                        </w:rPr>
                        <w:t>50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vertAlign w:val="superscript"/>
                          <w:lang w:val="en-US" w:eastAsia="nl-NL"/>
                        </w:rPr>
                        <w:t xml:space="preserve">th 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centile ran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9A4EDEA" wp14:editId="45AD5C07">
                <wp:simplePos x="0" y="0"/>
                <wp:positionH relativeFrom="margin">
                  <wp:posOffset>7606030</wp:posOffset>
                </wp:positionH>
                <wp:positionV relativeFrom="paragraph">
                  <wp:posOffset>2768600</wp:posOffset>
                </wp:positionV>
                <wp:extent cx="1174750" cy="241300"/>
                <wp:effectExtent l="0" t="0" r="6350" b="635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630210" w14:textId="77777777" w:rsidR="00FF0BC6" w:rsidRPr="00FF0BC6" w:rsidRDefault="00FF0BC6" w:rsidP="00FF0B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F0BC6">
                              <w:rPr>
                                <w:sz w:val="16"/>
                                <w:szCs w:val="16"/>
                              </w:rPr>
                              <w:t>90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 w:eastAsia="nl-NL"/>
                              </w:rPr>
                              <w:t xml:space="preserve">th 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centile ran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A4EDEA" id="_x0000_s1033" type="#_x0000_t202" style="position:absolute;margin-left:598.9pt;margin-top:218pt;width:92.5pt;height:19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" stroked="f">
                <v:textbox>
                  <w:txbxContent>
                    <w:p w14:paraId="59630210" w14:textId="77777777" w:rsidR="00FF0BC6" w:rsidRPr="00FF0BC6" w:rsidRDefault="00FF0BC6" w:rsidP="00FF0B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F0BC6">
                        <w:rPr>
                          <w:sz w:val="16"/>
                          <w:szCs w:val="16"/>
                        </w:rPr>
                        <w:t>90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vertAlign w:val="superscript"/>
                          <w:lang w:val="en-US" w:eastAsia="nl-NL"/>
                        </w:rPr>
                        <w:t xml:space="preserve">th 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centile ran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9222B9A" wp14:editId="2962E3EC">
                <wp:simplePos x="0" y="0"/>
                <wp:positionH relativeFrom="margin">
                  <wp:posOffset>7607300</wp:posOffset>
                </wp:positionH>
                <wp:positionV relativeFrom="paragraph">
                  <wp:posOffset>3048000</wp:posOffset>
                </wp:positionV>
                <wp:extent cx="1492250" cy="222250"/>
                <wp:effectExtent l="0" t="0" r="0" b="635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250" cy="222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D9B66C" w14:textId="77777777" w:rsidR="00FF0BC6" w:rsidRPr="00FF0BC6" w:rsidRDefault="00FF0BC6" w:rsidP="00FF0B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F0BC6">
                              <w:rPr>
                                <w:sz w:val="16"/>
                                <w:szCs w:val="16"/>
                              </w:rPr>
                              <w:t>Premature 5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 w:eastAsia="nl-NL"/>
                              </w:rPr>
                              <w:t xml:space="preserve">th 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centile ran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222B9A" id="_x0000_s1034" type="#_x0000_t202" style="position:absolute;margin-left:599pt;margin-top:240pt;width:117.5pt;height:17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" stroked="f">
                <v:textbox>
                  <w:txbxContent>
                    <w:p w14:paraId="21D9B66C" w14:textId="77777777" w:rsidR="00FF0BC6" w:rsidRPr="00FF0BC6" w:rsidRDefault="00FF0BC6" w:rsidP="00FF0B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F0BC6">
                        <w:rPr>
                          <w:sz w:val="16"/>
                          <w:szCs w:val="16"/>
                        </w:rPr>
                        <w:t>Premature 5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vertAlign w:val="superscript"/>
                          <w:lang w:val="en-US" w:eastAsia="nl-NL"/>
                        </w:rPr>
                        <w:t xml:space="preserve">th 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centile ran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3E09C2A" wp14:editId="742DC64F">
                <wp:simplePos x="0" y="0"/>
                <wp:positionH relativeFrom="margin">
                  <wp:posOffset>7613650</wp:posOffset>
                </wp:positionH>
                <wp:positionV relativeFrom="paragraph">
                  <wp:posOffset>3340100</wp:posOffset>
                </wp:positionV>
                <wp:extent cx="1492250" cy="222250"/>
                <wp:effectExtent l="0" t="0" r="0" b="635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250" cy="222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BF8D54" w14:textId="77777777" w:rsidR="00FF0BC6" w:rsidRPr="00FF0BC6" w:rsidRDefault="00FF0BC6" w:rsidP="00FF0B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F0BC6">
                              <w:rPr>
                                <w:sz w:val="16"/>
                                <w:szCs w:val="16"/>
                              </w:rPr>
                              <w:t>Premature 50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 w:eastAsia="nl-NL"/>
                              </w:rPr>
                              <w:t xml:space="preserve">th 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centile ran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E09C2A" id="_x0000_s1035" type="#_x0000_t202" style="position:absolute;margin-left:599.5pt;margin-top:263pt;width:117.5pt;height:17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" stroked="f">
                <v:textbox>
                  <w:txbxContent>
                    <w:p w14:paraId="76BF8D54" w14:textId="77777777" w:rsidR="00FF0BC6" w:rsidRPr="00FF0BC6" w:rsidRDefault="00FF0BC6" w:rsidP="00FF0B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F0BC6">
                        <w:rPr>
                          <w:sz w:val="16"/>
                          <w:szCs w:val="16"/>
                        </w:rPr>
                        <w:t>Premature 50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vertAlign w:val="superscript"/>
                          <w:lang w:val="en-US" w:eastAsia="nl-NL"/>
                        </w:rPr>
                        <w:t xml:space="preserve">th 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centile ran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C4179B9" wp14:editId="306C55F0">
                <wp:simplePos x="0" y="0"/>
                <wp:positionH relativeFrom="margin">
                  <wp:posOffset>7600950</wp:posOffset>
                </wp:positionH>
                <wp:positionV relativeFrom="paragraph">
                  <wp:posOffset>3632200</wp:posOffset>
                </wp:positionV>
                <wp:extent cx="1492250" cy="222250"/>
                <wp:effectExtent l="0" t="0" r="0" b="635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250" cy="222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C3E126" w14:textId="77777777" w:rsidR="00FF0BC6" w:rsidRPr="00FF0BC6" w:rsidRDefault="00FF0BC6" w:rsidP="00FF0B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F0BC6">
                              <w:rPr>
                                <w:sz w:val="16"/>
                                <w:szCs w:val="16"/>
                              </w:rPr>
                              <w:t>Premature 90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 w:eastAsia="nl-NL"/>
                              </w:rPr>
                              <w:t xml:space="preserve">th </w:t>
                            </w:r>
                            <w:r w:rsidRPr="00FF0BC6">
                              <w:rPr>
                                <w:rFonts w:ascii="Calibri" w:eastAsia="Times New Roman" w:hAnsi="Calibri" w:cs="Times New Roman"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centile ran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4179B9" id="_x0000_s1036" type="#_x0000_t202" style="position:absolute;margin-left:598.5pt;margin-top:286pt;width:117.5pt;height:17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" stroked="f">
                <v:textbox>
                  <w:txbxContent>
                    <w:p w14:paraId="4CC3E126" w14:textId="77777777" w:rsidR="00FF0BC6" w:rsidRPr="00FF0BC6" w:rsidRDefault="00FF0BC6" w:rsidP="00FF0B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F0BC6">
                        <w:rPr>
                          <w:sz w:val="16"/>
                          <w:szCs w:val="16"/>
                        </w:rPr>
                        <w:t>Premature 90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vertAlign w:val="superscript"/>
                          <w:lang w:val="en-US" w:eastAsia="nl-NL"/>
                        </w:rPr>
                        <w:t xml:space="preserve">th </w:t>
                      </w:r>
                      <w:r w:rsidRPr="00FF0BC6">
                        <w:rPr>
                          <w:rFonts w:ascii="Calibri" w:eastAsia="Times New Roman" w:hAnsi="Calibri" w:cs="Times New Roman"/>
                          <w:color w:val="000000"/>
                          <w:sz w:val="16"/>
                          <w:szCs w:val="16"/>
                          <w:lang w:val="en-US" w:eastAsia="nl-NL"/>
                        </w:rPr>
                        <w:t>centile ran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F6883F7" wp14:editId="2DBCAE83">
            <wp:simplePos x="0" y="0"/>
            <wp:positionH relativeFrom="column">
              <wp:posOffset>7253605</wp:posOffset>
            </wp:positionH>
            <wp:positionV relativeFrom="paragraph">
              <wp:posOffset>2243455</wp:posOffset>
            </wp:positionV>
            <wp:extent cx="1106237" cy="1604465"/>
            <wp:effectExtent l="0" t="0" r="0" b="0"/>
            <wp:wrapNone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06237" cy="1604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2269F8E" wp14:editId="05DC4D56">
                <wp:simplePos x="0" y="0"/>
                <wp:positionH relativeFrom="margin">
                  <wp:posOffset>4038600</wp:posOffset>
                </wp:positionH>
                <wp:positionV relativeFrom="paragraph">
                  <wp:posOffset>4635500</wp:posOffset>
                </wp:positionV>
                <wp:extent cx="1536700" cy="254000"/>
                <wp:effectExtent l="0" t="0" r="6350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67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4D9462" w14:textId="77777777" w:rsidR="00FF0BC6" w:rsidRPr="00464E0B" w:rsidRDefault="00FF0BC6" w:rsidP="00FF0BC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rrected age in 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269F8E" id="_x0000_s1037" type="#_x0000_t202" style="position:absolute;margin-left:318pt;margin-top:365pt;width:121pt;height:20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" stroked="f">
                <v:textbox>
                  <w:txbxContent>
                    <w:p w14:paraId="494D9462" w14:textId="77777777" w:rsidR="00FF0BC6" w:rsidRPr="00464E0B" w:rsidRDefault="00FF0BC6" w:rsidP="00FF0BC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rrected age in month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367FA0EA" wp14:editId="709BD919">
            <wp:simplePos x="0" y="0"/>
            <wp:positionH relativeFrom="margin">
              <wp:posOffset>198755</wp:posOffset>
            </wp:positionH>
            <wp:positionV relativeFrom="paragraph">
              <wp:posOffset>909955</wp:posOffset>
            </wp:positionV>
            <wp:extent cx="8267700" cy="3848100"/>
            <wp:effectExtent l="0" t="0" r="0" b="0"/>
            <wp:wrapNone/>
            <wp:docPr id="19" name="Grafiek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CA0845F" wp14:editId="45CF969A">
                <wp:simplePos x="0" y="0"/>
                <wp:positionH relativeFrom="column">
                  <wp:posOffset>205105</wp:posOffset>
                </wp:positionH>
                <wp:positionV relativeFrom="paragraph">
                  <wp:posOffset>4821555</wp:posOffset>
                </wp:positionV>
                <wp:extent cx="8839200" cy="1479550"/>
                <wp:effectExtent l="0" t="0" r="19050" b="25400"/>
                <wp:wrapNone/>
                <wp:docPr id="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0" cy="147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22526" w:type="dxa"/>
                              <w:tblInd w:w="55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796"/>
                              <w:gridCol w:w="212"/>
                              <w:gridCol w:w="20350"/>
                              <w:gridCol w:w="146"/>
                              <w:gridCol w:w="146"/>
                              <w:gridCol w:w="146"/>
                              <w:gridCol w:w="146"/>
                              <w:gridCol w:w="146"/>
                              <w:gridCol w:w="146"/>
                              <w:gridCol w:w="146"/>
                              <w:gridCol w:w="146"/>
                            </w:tblGrid>
                            <w:tr w:rsidR="00FF0BC6" w:rsidRPr="004C08BC" w14:paraId="34907069" w14:textId="77777777" w:rsidTr="00FF0BC6">
                              <w:trPr>
                                <w:trHeight w:val="300"/>
                              </w:trPr>
                              <w:tc>
                                <w:tcPr>
                                  <w:tcW w:w="7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000CE3" w14:textId="77777777" w:rsidR="00FF0BC6" w:rsidRPr="00E50981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730" w:type="dxa"/>
                                  <w:gridSpan w:val="1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8FB4B17" w14:textId="77777777" w:rsidR="00FF0BC6" w:rsidRPr="00715D55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715D55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  <w:t>Explanation 5</w:t>
                                  </w:r>
                                  <w:r w:rsidRPr="00715D55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en-US" w:eastAsia="nl-NL"/>
                                    </w:rPr>
                                    <w:t>th</w:t>
                                  </w:r>
                                  <w:r w:rsidRPr="00715D55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  <w:t>, 50</w:t>
                                  </w:r>
                                  <w:r w:rsidRPr="00715D55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en-US" w:eastAsia="nl-NL"/>
                                    </w:rPr>
                                    <w:t>th</w:t>
                                  </w:r>
                                  <w:r w:rsidRPr="00715D55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  <w:t xml:space="preserve">  and 90</w:t>
                                  </w:r>
                                  <w:r w:rsidRPr="00715D55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en-US" w:eastAsia="nl-NL"/>
                                    </w:rPr>
                                    <w:t>th</w:t>
                                  </w:r>
                                  <w:r w:rsidRPr="00715D55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  <w:t>centile rank</w:t>
                                  </w:r>
                                </w:p>
                                <w:p w14:paraId="2B7C770A" w14:textId="77777777" w:rsidR="00FF0BC6" w:rsidRPr="00C85649" w:rsidRDefault="00FF0BC6" w:rsidP="00C8564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In the graph above,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your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child's score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is represented 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in relation to the 5</w:t>
                                  </w:r>
                                  <w:r w:rsidRPr="00715D55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en-US" w:eastAsia="nl-NL"/>
                                    </w:rPr>
                                    <w:t>th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, 50</w:t>
                                  </w:r>
                                  <w:r w:rsidRPr="00715D55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en-US" w:eastAsia="nl-NL"/>
                                    </w:rPr>
                                    <w:t>th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and 90</w:t>
                                  </w:r>
                                  <w:r w:rsidRPr="00715D55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  <w:lang w:val="en-US" w:eastAsia="nl-NL"/>
                                    </w:rPr>
                                    <w:t>th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centile rank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. </w:t>
                                  </w:r>
                                </w:p>
                                <w:p w14:paraId="60EF919F" w14:textId="77777777" w:rsidR="00FF0BC6" w:rsidRPr="00C85649" w:rsidRDefault="00FF0BC6" w:rsidP="00C8564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A centile score of 50 indicates that a child shows average motor development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compared to peers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. </w:t>
                                  </w:r>
                                </w:p>
                                <w:p w14:paraId="61B27C8B" w14:textId="77777777" w:rsidR="00FF0BC6" w:rsidRPr="00C85649" w:rsidRDefault="00FF0BC6" w:rsidP="00C8564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This score is a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moment in time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. It is an indication of where the child is in its motor development compared to peers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at that time.</w:t>
                                  </w:r>
                                </w:p>
                                <w:p w14:paraId="1760BD09" w14:textId="77777777" w:rsidR="00FF0BC6" w:rsidRDefault="00FF0BC6" w:rsidP="00C8564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  <w:p w14:paraId="7540C241" w14:textId="77777777" w:rsidR="00FF0BC6" w:rsidRPr="00C85649" w:rsidRDefault="00FF0BC6" w:rsidP="00C8564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At the corrected age </w:t>
                                  </w:r>
                                  <w:proofErr w:type="gramStart"/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of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x</w:t>
                                  </w:r>
                                  <w:proofErr w:type="gramEnd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month, NAME falls between the 25th and 50th centile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rank 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in respect to children born on time. </w:t>
                                  </w:r>
                                </w:p>
                                <w:p w14:paraId="50693C76" w14:textId="77777777" w:rsidR="00FF0BC6" w:rsidRDefault="00FF0BC6" w:rsidP="00C8564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Compared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to children born prematurely he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/she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falls between the 75th and 90th centile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rank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. This means that he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/she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scores according to</w:t>
                                  </w:r>
                                </w:p>
                                <w:p w14:paraId="23DB7125" w14:textId="0988F2C4" w:rsidR="00FF0BC6" w:rsidRPr="00C85649" w:rsidRDefault="00FF0BC6" w:rsidP="00FF0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the</w:t>
                                  </w:r>
                                  <w:proofErr w:type="gramEnd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standards 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</w:t>
                                  </w: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motor development in comparison with peers who were also born prematurely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FF0BC6" w:rsidRPr="004C08BC" w14:paraId="3E19E186" w14:textId="77777777" w:rsidTr="001A2553">
                              <w:trPr>
                                <w:trHeight w:val="300"/>
                              </w:trPr>
                              <w:tc>
                                <w:tcPr>
                                  <w:tcW w:w="100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352910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751824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52BE1EF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878B41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F61925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52FAD28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112B62A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5E352E7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CF06C9E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E83B740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</w:tr>
                            <w:tr w:rsidR="00FF0BC6" w:rsidRPr="004C08BC" w14:paraId="5144C673" w14:textId="77777777" w:rsidTr="001A2553">
                              <w:trPr>
                                <w:trHeight w:val="300"/>
                              </w:trPr>
                              <w:tc>
                                <w:tcPr>
                                  <w:tcW w:w="100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EDB244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372" w:type="dxa"/>
                                  <w:gridSpan w:val="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6DC935A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C85649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70DA377" w14:textId="77777777" w:rsidR="00FF0BC6" w:rsidRPr="00C85649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67E08C9" w14:textId="77777777" w:rsidR="00FF0BC6" w:rsidRPr="00C85649" w:rsidRDefault="00FF0BC6" w:rsidP="00FF0BC6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38" type="#_x0000_t202" style="position:absolute;margin-left:16.15pt;margin-top:379.65pt;width:696pt;height:116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">
                <v:textbox>
                  <w:txbxContent>
                    <w:tbl>
                      <w:tblPr>
                        <w:tblW w:w="22526" w:type="dxa"/>
                        <w:tblInd w:w="55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796"/>
                        <w:gridCol w:w="212"/>
                        <w:gridCol w:w="20350"/>
                        <w:gridCol w:w="146"/>
                        <w:gridCol w:w="146"/>
                        <w:gridCol w:w="146"/>
                        <w:gridCol w:w="146"/>
                        <w:gridCol w:w="146"/>
                        <w:gridCol w:w="146"/>
                        <w:gridCol w:w="146"/>
                        <w:gridCol w:w="146"/>
                      </w:tblGrid>
                      <w:tr w:rsidR="00FF0BC6" w:rsidRPr="004C08BC" w14:paraId="34907069" w14:textId="77777777" w:rsidTr="00FF0BC6">
                        <w:trPr>
                          <w:trHeight w:val="300"/>
                        </w:trPr>
                        <w:tc>
                          <w:tcPr>
                            <w:tcW w:w="7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000CE3" w14:textId="77777777" w:rsidR="00FF0BC6" w:rsidRPr="00E50981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21730" w:type="dxa"/>
                            <w:gridSpan w:val="1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8FB4B17" w14:textId="77777777" w:rsidR="00FF0BC6" w:rsidRPr="00715D55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</w:pPr>
                            <w:r w:rsidRPr="00715D55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  <w:t>Explanation 5</w:t>
                            </w:r>
                            <w:r w:rsidRPr="00715D55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vertAlign w:val="superscript"/>
                                <w:lang w:val="en-US" w:eastAsia="nl-NL"/>
                              </w:rPr>
                              <w:t>th</w:t>
                            </w:r>
                            <w:r w:rsidRPr="00715D55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  <w:t>, 50</w:t>
                            </w:r>
                            <w:r w:rsidRPr="00715D55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vertAlign w:val="superscript"/>
                                <w:lang w:val="en-US" w:eastAsia="nl-NL"/>
                              </w:rPr>
                              <w:t>th</w:t>
                            </w:r>
                            <w:r w:rsidRPr="00715D55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  <w:t xml:space="preserve">  and 90</w:t>
                            </w:r>
                            <w:r w:rsidRPr="00715D55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vertAlign w:val="superscript"/>
                                <w:lang w:val="en-US" w:eastAsia="nl-NL"/>
                              </w:rPr>
                              <w:t>th</w:t>
                            </w:r>
                            <w:r w:rsidRPr="00715D55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  <w:t xml:space="preserve"> 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  <w:t>centile rank</w:t>
                            </w:r>
                          </w:p>
                          <w:p w14:paraId="2B7C770A" w14:textId="77777777" w:rsidR="00FF0BC6" w:rsidRPr="00C85649" w:rsidRDefault="00FF0BC6" w:rsidP="00C8564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In the graph above,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your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child's score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is represented 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in relation to the 5</w:t>
                            </w:r>
                            <w:r w:rsidRPr="00715D55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vertAlign w:val="superscript"/>
                                <w:lang w:val="en-US" w:eastAsia="nl-NL"/>
                              </w:rPr>
                              <w:t>th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, 50</w:t>
                            </w:r>
                            <w:r w:rsidRPr="00715D55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vertAlign w:val="superscript"/>
                                <w:lang w:val="en-US" w:eastAsia="nl-NL"/>
                              </w:rPr>
                              <w:t>th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and 90</w:t>
                            </w:r>
                            <w:r w:rsidRPr="00715D55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vertAlign w:val="superscript"/>
                                <w:lang w:val="en-US" w:eastAsia="nl-NL"/>
                              </w:rPr>
                              <w:t>th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centile rank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. </w:t>
                            </w:r>
                          </w:p>
                          <w:p w14:paraId="60EF919F" w14:textId="77777777" w:rsidR="00FF0BC6" w:rsidRPr="00C85649" w:rsidRDefault="00FF0BC6" w:rsidP="00C8564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A centile score of 50 indicates that a child shows average motor development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compared to peers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. </w:t>
                            </w:r>
                          </w:p>
                          <w:p w14:paraId="61B27C8B" w14:textId="77777777" w:rsidR="00FF0BC6" w:rsidRPr="00C85649" w:rsidRDefault="00FF0BC6" w:rsidP="00C8564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This score is a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moment in time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. It is an indication of where the child is in its motor development compared to peers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at that time.</w:t>
                            </w:r>
                          </w:p>
                          <w:p w14:paraId="1760BD09" w14:textId="77777777" w:rsidR="00FF0BC6" w:rsidRDefault="00FF0BC6" w:rsidP="00C8564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  <w:p w14:paraId="7540C241" w14:textId="77777777" w:rsidR="00FF0BC6" w:rsidRPr="00C85649" w:rsidRDefault="00FF0BC6" w:rsidP="00C8564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At the corrected age </w:t>
                            </w:r>
                            <w:proofErr w:type="gramStart"/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of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x</w:t>
                            </w:r>
                            <w:proofErr w:type="gramEnd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month, NAME falls between the 25th and 50th centile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rank 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in respect to children born on time. </w:t>
                            </w:r>
                          </w:p>
                          <w:p w14:paraId="50693C76" w14:textId="77777777" w:rsidR="00FF0BC6" w:rsidRDefault="00FF0BC6" w:rsidP="00C8564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Compared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to children born prematurely he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/she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falls between the 75th and 90th centile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rank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. This means that he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/she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scores according to</w:t>
                            </w:r>
                          </w:p>
                          <w:p w14:paraId="23DB7125" w14:textId="0988F2C4" w:rsidR="00FF0BC6" w:rsidRPr="00C85649" w:rsidRDefault="00FF0BC6" w:rsidP="00FF0BC6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proofErr w:type="gramStart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the</w:t>
                            </w:r>
                            <w:proofErr w:type="gramEnd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standards 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of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</w:t>
                            </w: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motor development in comparison with peers who were also born prematurely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.</w:t>
                            </w:r>
                          </w:p>
                        </w:tc>
                      </w:tr>
                      <w:tr w:rsidR="00FF0BC6" w:rsidRPr="004C08BC" w14:paraId="3E19E186" w14:textId="77777777" w:rsidTr="001A2553">
                        <w:trPr>
                          <w:trHeight w:val="300"/>
                        </w:trPr>
                        <w:tc>
                          <w:tcPr>
                            <w:tcW w:w="100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352910" w14:textId="77777777" w:rsidR="00FF0BC6" w:rsidRPr="00C85649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20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751824" w14:textId="77777777" w:rsidR="00FF0BC6" w:rsidRPr="00C85649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52BE1EF" w14:textId="77777777" w:rsidR="00FF0BC6" w:rsidRPr="00C85649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878B41" w14:textId="77777777" w:rsidR="00FF0BC6" w:rsidRPr="00C85649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F61925" w14:textId="77777777" w:rsidR="00FF0BC6" w:rsidRPr="00C85649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52FAD28" w14:textId="77777777" w:rsidR="00FF0BC6" w:rsidRPr="00C85649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112B62A" w14:textId="77777777" w:rsidR="00FF0BC6" w:rsidRPr="00C85649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5E352E7" w14:textId="77777777" w:rsidR="00FF0BC6" w:rsidRPr="00C85649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CF06C9E" w14:textId="77777777" w:rsidR="00FF0BC6" w:rsidRPr="00C85649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E83B740" w14:textId="77777777" w:rsidR="00FF0BC6" w:rsidRPr="00C85649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</w:tr>
                      <w:tr w:rsidR="00FF0BC6" w:rsidRPr="004C08BC" w14:paraId="5144C673" w14:textId="77777777" w:rsidTr="001A2553">
                        <w:trPr>
                          <w:trHeight w:val="300"/>
                        </w:trPr>
                        <w:tc>
                          <w:tcPr>
                            <w:tcW w:w="100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EDB244" w14:textId="77777777" w:rsidR="00FF0BC6" w:rsidRPr="00C85649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21372" w:type="dxa"/>
                            <w:gridSpan w:val="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6DC935A" w14:textId="77777777" w:rsidR="00FF0BC6" w:rsidRPr="00C85649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C85649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70DA377" w14:textId="77777777" w:rsidR="00FF0BC6" w:rsidRPr="00C85649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</w:tr>
                    </w:tbl>
                    <w:p w14:paraId="567E08C9" w14:textId="77777777" w:rsidR="00FF0BC6" w:rsidRPr="00C85649" w:rsidRDefault="00FF0BC6" w:rsidP="00FF0BC6">
                      <w:pPr>
                        <w:spacing w:after="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7593C9" wp14:editId="62B3579D">
                <wp:simplePos x="0" y="0"/>
                <wp:positionH relativeFrom="column">
                  <wp:posOffset>2800350</wp:posOffset>
                </wp:positionH>
                <wp:positionV relativeFrom="paragraph">
                  <wp:posOffset>3676650</wp:posOffset>
                </wp:positionV>
                <wp:extent cx="45719" cy="828675"/>
                <wp:effectExtent l="0" t="0" r="12065" b="28575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828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F32F37B" id="Rectangle 1" o:spid="_x0000_s1026" style="position:absolute;margin-left:220.5pt;margin-top:289.5pt;width:3.6pt;height:65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" fillcolor="#4472c4 [3204]" strokecolor="#1f3763 [1604]" strokeweight="1pt"/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15351AD3" wp14:editId="3152BCA3">
            <wp:simplePos x="0" y="0"/>
            <wp:positionH relativeFrom="column">
              <wp:posOffset>4048125</wp:posOffset>
            </wp:positionH>
            <wp:positionV relativeFrom="paragraph">
              <wp:posOffset>4705350</wp:posOffset>
            </wp:positionV>
            <wp:extent cx="1581150" cy="171450"/>
            <wp:effectExtent l="0" t="0" r="0" b="0"/>
            <wp:wrapNone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11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4E1B8498" wp14:editId="0D5C6C44">
            <wp:simplePos x="0" y="0"/>
            <wp:positionH relativeFrom="column">
              <wp:posOffset>216230</wp:posOffset>
            </wp:positionH>
            <wp:positionV relativeFrom="paragraph">
              <wp:posOffset>2247900</wp:posOffset>
            </wp:positionV>
            <wp:extent cx="152400" cy="581025"/>
            <wp:effectExtent l="0" t="0" r="0" b="9525"/>
            <wp:wrapNone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581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F0BC6">
        <w:rPr>
          <w:lang w:val="en-US"/>
        </w:rPr>
        <w:br w:type="page"/>
      </w:r>
    </w:p>
    <w:p w14:paraId="7EB0020C" w14:textId="77777777" w:rsidR="00FF0BC6" w:rsidRPr="00FF0BC6" w:rsidRDefault="00FF0BC6" w:rsidP="00FF0BC6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54AD153" wp14:editId="624D2AB4">
                <wp:simplePos x="0" y="0"/>
                <wp:positionH relativeFrom="margin">
                  <wp:posOffset>114300</wp:posOffset>
                </wp:positionH>
                <wp:positionV relativeFrom="paragraph">
                  <wp:posOffset>3403600</wp:posOffset>
                </wp:positionV>
                <wp:extent cx="476250" cy="241300"/>
                <wp:effectExtent l="0" t="0" r="0" b="635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4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0DF3D6" w14:textId="77777777" w:rsidR="00FF0BC6" w:rsidRPr="00464E0B" w:rsidRDefault="00FF0BC6" w:rsidP="00FF0BC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4AD153" id="_x0000_s1039" type="#_x0000_t202" style="position:absolute;margin-left:9pt;margin-top:268pt;width:37.5pt;height:19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" stroked="f">
                <v:textbox>
                  <w:txbxContent>
                    <w:p w14:paraId="560DF3D6" w14:textId="77777777" w:rsidR="00FF0BC6" w:rsidRPr="00464E0B" w:rsidRDefault="00FF0BC6" w:rsidP="00FF0BC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tan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56C1528" wp14:editId="5E746A3C">
                <wp:simplePos x="0" y="0"/>
                <wp:positionH relativeFrom="margin">
                  <wp:posOffset>184150</wp:posOffset>
                </wp:positionH>
                <wp:positionV relativeFrom="paragraph">
                  <wp:posOffset>2006600</wp:posOffset>
                </wp:positionV>
                <wp:extent cx="546100" cy="247650"/>
                <wp:effectExtent l="0" t="0" r="6350" b="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1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65E51F" w14:textId="77777777" w:rsidR="00FF0BC6" w:rsidRPr="00464E0B" w:rsidRDefault="00FF0BC6" w:rsidP="00FF0BC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up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6C1528" id="_x0000_s1040" type="#_x0000_t202" style="position:absolute;margin-left:14.5pt;margin-top:158pt;width:43pt;height:19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" stroked="f">
                <v:textbox>
                  <w:txbxContent>
                    <w:p w14:paraId="5365E51F" w14:textId="77777777" w:rsidR="00FF0BC6" w:rsidRPr="00464E0B" w:rsidRDefault="00FF0BC6" w:rsidP="00FF0BC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up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31C5D4F" wp14:editId="62346D8C">
                <wp:simplePos x="0" y="0"/>
                <wp:positionH relativeFrom="margin">
                  <wp:posOffset>215900</wp:posOffset>
                </wp:positionH>
                <wp:positionV relativeFrom="paragraph">
                  <wp:posOffset>2660650</wp:posOffset>
                </wp:positionV>
                <wp:extent cx="431800" cy="209550"/>
                <wp:effectExtent l="0" t="0" r="6350" b="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71036D" w14:textId="77777777" w:rsidR="00FF0BC6" w:rsidRPr="00464E0B" w:rsidRDefault="00FF0BC6" w:rsidP="00FF0BC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1C5D4F" id="_x0000_s1041" type="#_x0000_t202" style="position:absolute;margin-left:17pt;margin-top:209.5pt;width:34pt;height:16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" stroked="f">
                <v:textbox>
                  <w:txbxContent>
                    <w:p w14:paraId="1C71036D" w14:textId="77777777" w:rsidR="00FF0BC6" w:rsidRPr="00464E0B" w:rsidRDefault="00FF0BC6" w:rsidP="00FF0BC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</w:rPr>
                        <w:t>Sit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05B8980" wp14:editId="22B6ADB9">
                <wp:simplePos x="0" y="0"/>
                <wp:positionH relativeFrom="margin">
                  <wp:posOffset>127000</wp:posOffset>
                </wp:positionH>
                <wp:positionV relativeFrom="paragraph">
                  <wp:posOffset>1250950</wp:posOffset>
                </wp:positionV>
                <wp:extent cx="488950" cy="222250"/>
                <wp:effectExtent l="0" t="0" r="6350" b="635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8950" cy="222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87412" w14:textId="77777777" w:rsidR="00FF0BC6" w:rsidRPr="00464E0B" w:rsidRDefault="00FF0BC6" w:rsidP="00FF0BC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5B8980" id="_x0000_s1042" type="#_x0000_t202" style="position:absolute;margin-left:10pt;margin-top:98.5pt;width:38.5pt;height:17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" stroked="f">
                <v:textbox>
                  <w:txbxContent>
                    <w:p w14:paraId="46D87412" w14:textId="77777777" w:rsidR="00FF0BC6" w:rsidRPr="00464E0B" w:rsidRDefault="00FF0BC6" w:rsidP="00FF0BC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</w:rPr>
                        <w:t>Prone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55334ADA" wp14:editId="2BCB7353">
            <wp:simplePos x="0" y="0"/>
            <wp:positionH relativeFrom="margin">
              <wp:posOffset>190500</wp:posOffset>
            </wp:positionH>
            <wp:positionV relativeFrom="paragraph">
              <wp:posOffset>457200</wp:posOffset>
            </wp:positionV>
            <wp:extent cx="8753475" cy="3552825"/>
            <wp:effectExtent l="0" t="0" r="9525" b="9525"/>
            <wp:wrapNone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5347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F0BC6">
        <w:rPr>
          <w:noProof/>
          <w:lang w:val="en-US" w:eastAsia="nl-NL"/>
        </w:rPr>
        <w:t xml:space="preserve">  </w: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1400BC" wp14:editId="156CEE03">
                <wp:simplePos x="0" y="0"/>
                <wp:positionH relativeFrom="column">
                  <wp:posOffset>217805</wp:posOffset>
                </wp:positionH>
                <wp:positionV relativeFrom="paragraph">
                  <wp:posOffset>4241800</wp:posOffset>
                </wp:positionV>
                <wp:extent cx="8734425" cy="1990725"/>
                <wp:effectExtent l="0" t="0" r="28575" b="28575"/>
                <wp:wrapNone/>
                <wp:docPr id="1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34425" cy="1990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22526" w:type="dxa"/>
                              <w:tblInd w:w="55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724"/>
                              <w:gridCol w:w="425"/>
                              <w:gridCol w:w="20209"/>
                              <w:gridCol w:w="146"/>
                              <w:gridCol w:w="146"/>
                              <w:gridCol w:w="146"/>
                              <w:gridCol w:w="146"/>
                              <w:gridCol w:w="146"/>
                              <w:gridCol w:w="146"/>
                              <w:gridCol w:w="146"/>
                              <w:gridCol w:w="146"/>
                            </w:tblGrid>
                            <w:tr w:rsidR="00FF0BC6" w:rsidRPr="004C08BC" w14:paraId="07F29661" w14:textId="77777777" w:rsidTr="001A2553">
                              <w:trPr>
                                <w:trHeight w:val="300"/>
                              </w:trPr>
                              <w:tc>
                                <w:tcPr>
                                  <w:tcW w:w="7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D53741" w14:textId="77777777" w:rsidR="00FF0BC6" w:rsidRPr="00E50981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802" w:type="dxa"/>
                                  <w:gridSpan w:val="1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B58591" w14:textId="77777777" w:rsidR="00FF0BC6" w:rsidRPr="00A82E1C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  <w:t>Explanation</w:t>
                                  </w:r>
                                </w:p>
                                <w:p w14:paraId="25D1D40F" w14:textId="77777777" w:rsidR="00FF0BC6" w:rsidRPr="00A82E1C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Above you can see the score form of the instrument (AIMS: Alberta Infant Motor Scale) that charts motor development. </w:t>
                                  </w:r>
                                </w:p>
                                <w:p w14:paraId="7DC108C1" w14:textId="77777777" w:rsidR="00FF0BC6" w:rsidRPr="00A82E1C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Based on the recordings of your child, we assessed the score and </w:t>
                                  </w:r>
                                  <w:proofErr w:type="spellStart"/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coloured</w:t>
                                  </w:r>
                                  <w:proofErr w:type="spellEnd"/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the pictures which represent the items we score. </w:t>
                                  </w:r>
                                </w:p>
                                <w:p w14:paraId="7179D4FD" w14:textId="77777777" w:rsidR="00FF0BC6" w:rsidRPr="00A82E1C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The green pictures display the items your child has shown in the video or has already mastered. The purple pictures are items your child</w:t>
                                  </w:r>
                                </w:p>
                                <w:p w14:paraId="69ECD7EE" w14:textId="77777777" w:rsidR="00FF0BC6" w:rsidRPr="00A82E1C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proofErr w:type="gramStart"/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did</w:t>
                                  </w:r>
                                  <w:proofErr w:type="gramEnd"/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not show during the video.</w:t>
                                  </w:r>
                                </w:p>
                                <w:p w14:paraId="3E24C690" w14:textId="77777777" w:rsidR="00FF0BC6" w:rsidRPr="00A82E1C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  <w:p w14:paraId="23E25AE1" w14:textId="77777777" w:rsidR="00FF0BC6" w:rsidRPr="00A82E1C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The pictures are shown in chronological order of motor development. Because every child follows his/her own development, it is</w:t>
                                  </w:r>
                                </w:p>
                                <w:p w14:paraId="3DC5380A" w14:textId="77777777" w:rsidR="00FF0BC6" w:rsidRPr="00A82E1C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proofErr w:type="gramStart"/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possible</w:t>
                                  </w:r>
                                  <w:proofErr w:type="gramEnd"/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that your child skips an item.</w:t>
                                  </w:r>
                                </w:p>
                                <w:p w14:paraId="5203AA5A" w14:textId="77777777" w:rsidR="00FF0BC6" w:rsidRPr="00A82E1C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To score a picture, specific requirements are set for the performance and posture. It is therefore possible that you think your child has</w:t>
                                  </w:r>
                                </w:p>
                                <w:p w14:paraId="71AB2CEA" w14:textId="5EC9AF7E" w:rsidR="00FF0BC6" w:rsidRPr="00A82E1C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proofErr w:type="gramStart"/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>shown</w:t>
                                  </w:r>
                                  <w:proofErr w:type="gramEnd"/>
                                  <w:r w:rsidRPr="00A82E1C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a posture/movement which we have not been allowed to score, because the performance does not meet the requirements.</w:t>
                                  </w:r>
                                </w:p>
                                <w:p w14:paraId="4EE6EE44" w14:textId="77777777" w:rsidR="00FF0BC6" w:rsidRPr="00A82E1C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  <w:p w14:paraId="0C4F77DB" w14:textId="77777777" w:rsidR="00FF0BC6" w:rsidRPr="00A106A5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  <w:p w14:paraId="5FB5B52B" w14:textId="77777777" w:rsidR="00FF0BC6" w:rsidRPr="00A106A5" w:rsidRDefault="00FF0BC6" w:rsidP="00A106A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Cs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A106A5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  <w:t>Translated with www.DeepL.com/Translator (free version)</w:t>
                                  </w:r>
                                </w:p>
                                <w:p w14:paraId="58F41DB1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  <w:p w14:paraId="2823FECC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</w:tr>
                            <w:tr w:rsidR="00FF0BC6" w:rsidRPr="004C08BC" w14:paraId="687AB8D2" w14:textId="77777777" w:rsidTr="00AE7DF4">
                              <w:trPr>
                                <w:trHeight w:val="300"/>
                              </w:trPr>
                              <w:tc>
                                <w:tcPr>
                                  <w:tcW w:w="114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7FB88C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ED773E7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A106A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A8642BA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BBACEC2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89AC59E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49BE969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561EA9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EE3181A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9208E11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F6D5F4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</w:tr>
                            <w:tr w:rsidR="00FF0BC6" w:rsidRPr="004C08BC" w14:paraId="16E17050" w14:textId="77777777" w:rsidTr="00AE7DF4">
                              <w:trPr>
                                <w:trHeight w:val="300"/>
                              </w:trPr>
                              <w:tc>
                                <w:tcPr>
                                  <w:tcW w:w="114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113F8F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31" w:type="dxa"/>
                                  <w:gridSpan w:val="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BC020AB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  <w:r w:rsidRPr="00A106A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4B24A84" w14:textId="77777777" w:rsidR="00FF0BC6" w:rsidRPr="00A106A5" w:rsidRDefault="00FF0BC6" w:rsidP="000014F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US" w:eastAsia="nl-NL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19E760A" w14:textId="77777777" w:rsidR="00FF0BC6" w:rsidRPr="00A106A5" w:rsidRDefault="00FF0BC6" w:rsidP="00FF0BC6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7.15pt;margin-top:334pt;width:687.75pt;height:15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">
                <v:textbox>
                  <w:txbxContent>
                    <w:tbl>
                      <w:tblPr>
                        <w:tblW w:w="22526" w:type="dxa"/>
                        <w:tblInd w:w="55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724"/>
                        <w:gridCol w:w="425"/>
                        <w:gridCol w:w="20209"/>
                        <w:gridCol w:w="146"/>
                        <w:gridCol w:w="146"/>
                        <w:gridCol w:w="146"/>
                        <w:gridCol w:w="146"/>
                        <w:gridCol w:w="146"/>
                        <w:gridCol w:w="146"/>
                        <w:gridCol w:w="146"/>
                        <w:gridCol w:w="146"/>
                      </w:tblGrid>
                      <w:tr w:rsidR="00FF0BC6" w:rsidRPr="004C08BC" w14:paraId="07F29661" w14:textId="77777777" w:rsidTr="001A2553">
                        <w:trPr>
                          <w:trHeight w:val="300"/>
                        </w:trPr>
                        <w:tc>
                          <w:tcPr>
                            <w:tcW w:w="7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D53741" w14:textId="77777777" w:rsidR="00FF0BC6" w:rsidRPr="00E50981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21802" w:type="dxa"/>
                            <w:gridSpan w:val="1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B58591" w14:textId="77777777" w:rsidR="00FF0BC6" w:rsidRPr="00A82E1C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</w:pPr>
                            <w:r w:rsidRPr="00A82E1C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  <w:t>Explanation</w:t>
                            </w:r>
                          </w:p>
                          <w:p w14:paraId="25D1D40F" w14:textId="77777777" w:rsidR="00FF0BC6" w:rsidRPr="00A82E1C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Above you can see the score form of the instrument (AIMS: Alberta Infant Motor Scale) that charts motor development. </w:t>
                            </w:r>
                          </w:p>
                          <w:p w14:paraId="7DC108C1" w14:textId="77777777" w:rsidR="00FF0BC6" w:rsidRPr="00A82E1C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Based on the recordings of your child, we assessed the score and </w:t>
                            </w:r>
                            <w:proofErr w:type="spellStart"/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coloured</w:t>
                            </w:r>
                            <w:proofErr w:type="spellEnd"/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the pictures which represent the items we score. </w:t>
                            </w:r>
                          </w:p>
                          <w:p w14:paraId="7179D4FD" w14:textId="77777777" w:rsidR="00FF0BC6" w:rsidRPr="00A82E1C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The green pictures display the items your child has shown in the video or has already mastered. The purple pictures are items your child</w:t>
                            </w:r>
                          </w:p>
                          <w:p w14:paraId="69ECD7EE" w14:textId="77777777" w:rsidR="00FF0BC6" w:rsidRPr="00A82E1C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proofErr w:type="gramStart"/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did</w:t>
                            </w:r>
                            <w:proofErr w:type="gramEnd"/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not show during the video.</w:t>
                            </w:r>
                          </w:p>
                          <w:p w14:paraId="3E24C690" w14:textId="77777777" w:rsidR="00FF0BC6" w:rsidRPr="00A82E1C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  <w:p w14:paraId="23E25AE1" w14:textId="77777777" w:rsidR="00FF0BC6" w:rsidRPr="00A82E1C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The pictures are shown in chronological order of motor development. Because every child follows his/her own development, it is</w:t>
                            </w:r>
                          </w:p>
                          <w:p w14:paraId="3DC5380A" w14:textId="77777777" w:rsidR="00FF0BC6" w:rsidRPr="00A82E1C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proofErr w:type="gramStart"/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possible</w:t>
                            </w:r>
                            <w:proofErr w:type="gramEnd"/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that your child skips an item.</w:t>
                            </w:r>
                          </w:p>
                          <w:p w14:paraId="5203AA5A" w14:textId="77777777" w:rsidR="00FF0BC6" w:rsidRPr="00A82E1C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To score a picture, specific requirements are set for the performance and posture. It is therefore possible that you think your child has</w:t>
                            </w:r>
                          </w:p>
                          <w:p w14:paraId="71AB2CEA" w14:textId="5EC9AF7E" w:rsidR="00FF0BC6" w:rsidRPr="00A82E1C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proofErr w:type="gramStart"/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>shown</w:t>
                            </w:r>
                            <w:proofErr w:type="gramEnd"/>
                            <w:r w:rsidRPr="00A82E1C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a posture/movement which we have not been allowed to score, because the performance does not meet the requirements.</w:t>
                            </w:r>
                          </w:p>
                          <w:p w14:paraId="4EE6EE44" w14:textId="77777777" w:rsidR="00FF0BC6" w:rsidRPr="00A82E1C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  <w:p w14:paraId="0C4F77DB" w14:textId="77777777" w:rsidR="00FF0BC6" w:rsidRPr="00A106A5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</w:pPr>
                          </w:p>
                          <w:p w14:paraId="5FB5B52B" w14:textId="77777777" w:rsidR="00FF0BC6" w:rsidRPr="00A106A5" w:rsidRDefault="00FF0BC6" w:rsidP="00A106A5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Cs/>
                                <w:color w:val="000000"/>
                                <w:lang w:val="en-US" w:eastAsia="nl-NL"/>
                              </w:rPr>
                            </w:pPr>
                            <w:r w:rsidRPr="00A106A5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  <w:t>Translated with www.DeepL.com/Translator (free version)</w:t>
                            </w:r>
                          </w:p>
                          <w:p w14:paraId="58F41DB1" w14:textId="77777777" w:rsidR="00FF0BC6" w:rsidRPr="00A106A5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</w:pPr>
                          </w:p>
                          <w:p w14:paraId="2823FECC" w14:textId="77777777" w:rsidR="00FF0BC6" w:rsidRPr="00A106A5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</w:tr>
                      <w:tr w:rsidR="00FF0BC6" w:rsidRPr="004C08BC" w14:paraId="687AB8D2" w14:textId="77777777" w:rsidTr="00AE7DF4">
                        <w:trPr>
                          <w:trHeight w:val="300"/>
                        </w:trPr>
                        <w:tc>
                          <w:tcPr>
                            <w:tcW w:w="114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7FB88C" w14:textId="77777777" w:rsidR="00FF0BC6" w:rsidRPr="00A106A5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20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ED773E7" w14:textId="77777777" w:rsidR="00FF0BC6" w:rsidRPr="00A106A5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A106A5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A8642BA" w14:textId="77777777" w:rsidR="00FF0BC6" w:rsidRPr="00A106A5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BBACEC2" w14:textId="77777777" w:rsidR="00FF0BC6" w:rsidRPr="00A106A5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89AC59E" w14:textId="77777777" w:rsidR="00FF0BC6" w:rsidRPr="00A106A5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49BE969" w14:textId="77777777" w:rsidR="00FF0BC6" w:rsidRPr="00A106A5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561EA9" w14:textId="77777777" w:rsidR="00FF0BC6" w:rsidRPr="00A106A5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EE3181A" w14:textId="77777777" w:rsidR="00FF0BC6" w:rsidRPr="00A106A5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9208E11" w14:textId="77777777" w:rsidR="00FF0BC6" w:rsidRPr="00A106A5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0F6D5F4" w14:textId="77777777" w:rsidR="00FF0BC6" w:rsidRPr="00A106A5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</w:tr>
                      <w:tr w:rsidR="00FF0BC6" w:rsidRPr="004C08BC" w14:paraId="16E17050" w14:textId="77777777" w:rsidTr="00AE7DF4">
                        <w:trPr>
                          <w:trHeight w:val="300"/>
                        </w:trPr>
                        <w:tc>
                          <w:tcPr>
                            <w:tcW w:w="114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113F8F" w14:textId="77777777" w:rsidR="00FF0BC6" w:rsidRPr="00A106A5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21231" w:type="dxa"/>
                            <w:gridSpan w:val="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BC020AB" w14:textId="77777777" w:rsidR="00FF0BC6" w:rsidRPr="00A106A5" w:rsidRDefault="00FF0BC6" w:rsidP="000014FB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  <w:r w:rsidRPr="00A106A5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4B24A84" w14:textId="77777777" w:rsidR="00FF0BC6" w:rsidRPr="00A106A5" w:rsidRDefault="00FF0BC6" w:rsidP="000014F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nl-NL"/>
                              </w:rPr>
                            </w:pPr>
                          </w:p>
                        </w:tc>
                      </w:tr>
                    </w:tbl>
                    <w:p w14:paraId="619E760A" w14:textId="77777777" w:rsidR="00FF0BC6" w:rsidRPr="00A106A5" w:rsidRDefault="00FF0BC6" w:rsidP="00FF0BC6">
                      <w:pPr>
                        <w:spacing w:after="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EF3A808" wp14:editId="34820490">
                <wp:simplePos x="0" y="0"/>
                <wp:positionH relativeFrom="column">
                  <wp:posOffset>187960</wp:posOffset>
                </wp:positionH>
                <wp:positionV relativeFrom="paragraph">
                  <wp:posOffset>-664845</wp:posOffset>
                </wp:positionV>
                <wp:extent cx="8734425" cy="914400"/>
                <wp:effectExtent l="19050" t="19050" r="47625" b="5715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34425" cy="914400"/>
                          <a:chOff x="0" y="0"/>
                          <a:chExt cx="8734425" cy="914400"/>
                        </a:xfrm>
                      </wpg:grpSpPr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8734425" cy="914400"/>
                          </a:xfrm>
                          <a:prstGeom prst="rect">
                            <a:avLst/>
                          </a:prstGeom>
                          <a:solidFill>
                            <a:srgbClr val="6B9EDB"/>
                          </a:solidFill>
                          <a:ln w="38100" cmpd="sng">
                            <a:solidFill>
                              <a:schemeClr val="lt1">
                                <a:lumMod val="95000"/>
                                <a:lumOff val="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4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425AF1D9" w14:textId="77777777" w:rsidR="00FF0BC6" w:rsidRPr="00B91E7F" w:rsidRDefault="00FF0BC6" w:rsidP="00FF0BC6">
                              <w:pPr>
                                <w:jc w:val="center"/>
                                <w:rPr>
                                  <w:b/>
                                  <w:color w:val="FFFFFF" w:themeColor="background1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 w:rsidRPr="00B91E7F">
                                <w:rPr>
                                  <w:b/>
                                  <w:color w:val="FFFFFF" w:themeColor="background1"/>
                                  <w:sz w:val="36"/>
                                  <w:szCs w:val="36"/>
                                  <w:lang w:val="en-US"/>
                                </w:rPr>
                                <w:t>NAME</w:t>
                              </w:r>
                            </w:p>
                            <w:p w14:paraId="35FCD87E" w14:textId="77777777" w:rsidR="00FF0BC6" w:rsidRPr="000014FB" w:rsidRDefault="00FF0BC6" w:rsidP="00FF0BC6">
                              <w:pPr>
                                <w:jc w:val="center"/>
                                <w:rPr>
                                  <w:b/>
                                  <w:color w:val="FFFFFF" w:themeColor="background1"/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color w:val="FFFFFF" w:themeColor="background1"/>
                                  <w:lang w:val="en-US"/>
                                </w:rPr>
                                <w:t>x</w:t>
                              </w:r>
                              <w:proofErr w:type="gramEnd"/>
                              <w:r>
                                <w:rPr>
                                  <w:b/>
                                  <w:color w:val="FFFFFF" w:themeColor="background1"/>
                                  <w:lang w:val="en-US"/>
                                </w:rPr>
                                <w:t xml:space="preserve"> </w:t>
                              </w:r>
                              <w:r w:rsidRPr="00B91E7F">
                                <w:rPr>
                                  <w:b/>
                                  <w:color w:val="FFFFFF" w:themeColor="background1"/>
                                  <w:lang w:val="en-US"/>
                                </w:rPr>
                                <w:t>month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lang w:val="en-US"/>
                                </w:rPr>
                                <w:t xml:space="preserve"> (corrected ag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130" y="83127"/>
                            <a:ext cx="1686296" cy="724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75813" y="83127"/>
                            <a:ext cx="1686296" cy="724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EF3A808" id="Group 1" o:spid="_x0000_s1044" style="position:absolute;margin-left:14.8pt;margin-top:-52.35pt;width:687.75pt;height:1in;z-index:251660288" coordsize="87344,914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">
                <v:shape id="_x0000_s1045" type="#_x0000_t202" style="position:absolute;width:87344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" fillcolor="#6b9edb" strokecolor="#f2f2f2 [3041]" strokeweight="3pt">
                  <v:shadow on="t" color="#7f5f00 [1607]" opacity=".5" offset="1pt"/>
                  <v:textbox>
                    <w:txbxContent>
                      <w:p w14:paraId="425AF1D9" w14:textId="77777777" w:rsidR="00FF0BC6" w:rsidRPr="00B91E7F" w:rsidRDefault="00FF0BC6" w:rsidP="00FF0BC6">
                        <w:pPr>
                          <w:jc w:val="center"/>
                          <w:rPr>
                            <w:b/>
                            <w:color w:val="FFFFFF" w:themeColor="background1"/>
                            <w:sz w:val="36"/>
                            <w:szCs w:val="36"/>
                            <w:lang w:val="en-US"/>
                          </w:rPr>
                        </w:pPr>
                        <w:r w:rsidRPr="00B91E7F">
                          <w:rPr>
                            <w:b/>
                            <w:color w:val="FFFFFF" w:themeColor="background1"/>
                            <w:sz w:val="36"/>
                            <w:szCs w:val="36"/>
                            <w:lang w:val="en-US"/>
                          </w:rPr>
                          <w:t>NAME</w:t>
                        </w:r>
                      </w:p>
                      <w:p w14:paraId="35FCD87E" w14:textId="77777777" w:rsidR="00FF0BC6" w:rsidRPr="000014FB" w:rsidRDefault="00FF0BC6" w:rsidP="00FF0BC6">
                        <w:pPr>
                          <w:jc w:val="center"/>
                          <w:rPr>
                            <w:b/>
                            <w:color w:val="FFFFFF" w:themeColor="background1"/>
                            <w:lang w:val="en-US"/>
                          </w:rPr>
                        </w:pPr>
                        <w:r>
                          <w:rPr>
                            <w:b/>
                            <w:color w:val="FFFFFF" w:themeColor="background1"/>
                            <w:lang w:val="en-US"/>
                          </w:rPr>
                          <w:t xml:space="preserve">x </w:t>
                        </w:r>
                        <w:r w:rsidRPr="00B91E7F">
                          <w:rPr>
                            <w:b/>
                            <w:color w:val="FFFFFF" w:themeColor="background1"/>
                            <w:lang w:val="en-US"/>
                          </w:rPr>
                          <w:t>month</w:t>
                        </w:r>
                        <w:r>
                          <w:rPr>
                            <w:b/>
                            <w:color w:val="FFFFFF" w:themeColor="background1"/>
                            <w:lang w:val="en-US"/>
                          </w:rPr>
                          <w:t xml:space="preserve"> (corrected age)</w:t>
                        </w:r>
                      </w:p>
                    </w:txbxContent>
                  </v:textbox>
                </v:shape>
                <v:shape id="Picture 6" o:spid="_x0000_s1046" type="#_x0000_t75" style="position:absolute;left:1781;top:831;width:16863;height:7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">
                  <v:imagedata r:id="rId7" o:title=""/>
                </v:shape>
                <v:shape id="Picture 5" o:spid="_x0000_s1047" type="#_x0000_t75" style="position:absolute;left:68758;top:831;width:16863;height:7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">
                  <v:imagedata r:id="rId8" o:title=""/>
                </v:shape>
              </v:group>
            </w:pict>
          </mc:Fallback>
        </mc:AlternateContent>
      </w:r>
    </w:p>
    <w:p w14:paraId="1D2809DE" w14:textId="77777777" w:rsidR="00FF0BC6" w:rsidRPr="00D82018" w:rsidRDefault="00FF0BC6">
      <w:pPr>
        <w:rPr>
          <w:lang w:val="en-US"/>
        </w:rPr>
      </w:pPr>
    </w:p>
    <w:sectPr w:rsidR="00FF0BC6" w:rsidRPr="00D82018" w:rsidSect="00FF0B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018"/>
    <w:rsid w:val="001F74A2"/>
    <w:rsid w:val="004C08BC"/>
    <w:rsid w:val="005051B5"/>
    <w:rsid w:val="00722745"/>
    <w:rsid w:val="00926F39"/>
    <w:rsid w:val="00B9000D"/>
    <w:rsid w:val="00BB4B9E"/>
    <w:rsid w:val="00D82018"/>
    <w:rsid w:val="00FF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D56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4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medewerkers.ad.hvu.nl\dfs\Users\FG\imke.vanmaren-suir\Documents\GODIVA-PIT\Feedback%20ouders\Groeidiagram%20voorbeel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293192311357122E-2"/>
          <c:y val="1.5810361787678095E-2"/>
          <c:w val="0.94870680768864291"/>
          <c:h val="0.90155939056840695"/>
        </c:manualLayout>
      </c:layout>
      <c:lineChart>
        <c:grouping val="standard"/>
        <c:varyColors val="0"/>
        <c:ser>
          <c:idx val="1"/>
          <c:order val="0"/>
          <c:spPr>
            <a:ln w="28575" cap="rnd">
              <a:solidFill>
                <a:srgbClr val="CC66FF"/>
              </a:solidFill>
              <a:round/>
            </a:ln>
            <a:effectLst/>
          </c:spPr>
          <c:marker>
            <c:symbol val="none"/>
          </c:marker>
          <c:val>
            <c:numRef>
              <c:f>Blad1!$B$3:$T$3</c:f>
              <c:numCache>
                <c:formatCode>General</c:formatCode>
                <c:ptCount val="19"/>
                <c:pt idx="0">
                  <c:v>0</c:v>
                </c:pt>
                <c:pt idx="1">
                  <c:v>3</c:v>
                </c:pt>
                <c:pt idx="2">
                  <c:v>5</c:v>
                </c:pt>
                <c:pt idx="3">
                  <c:v>6.5</c:v>
                </c:pt>
                <c:pt idx="4">
                  <c:v>9</c:v>
                </c:pt>
                <c:pt idx="5">
                  <c:v>13</c:v>
                </c:pt>
                <c:pt idx="6">
                  <c:v>17.5</c:v>
                </c:pt>
                <c:pt idx="7">
                  <c:v>20.5</c:v>
                </c:pt>
                <c:pt idx="8">
                  <c:v>22</c:v>
                </c:pt>
                <c:pt idx="9">
                  <c:v>29</c:v>
                </c:pt>
                <c:pt idx="10">
                  <c:v>37</c:v>
                </c:pt>
                <c:pt idx="11">
                  <c:v>39.5</c:v>
                </c:pt>
                <c:pt idx="12">
                  <c:v>43</c:v>
                </c:pt>
                <c:pt idx="13">
                  <c:v>47.5</c:v>
                </c:pt>
                <c:pt idx="14">
                  <c:v>50.5</c:v>
                </c:pt>
                <c:pt idx="15">
                  <c:v>56</c:v>
                </c:pt>
                <c:pt idx="16">
                  <c:v>57</c:v>
                </c:pt>
                <c:pt idx="17">
                  <c:v>57.2</c:v>
                </c:pt>
                <c:pt idx="18">
                  <c:v>57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E21-4AC6-BF0D-0584EB26E764}"/>
            </c:ext>
          </c:extLst>
        </c:ser>
        <c:ser>
          <c:idx val="2"/>
          <c:order val="1"/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val>
            <c:numRef>
              <c:f>Blad1!$B$4:$T$4</c:f>
              <c:numCache>
                <c:formatCode>General</c:formatCode>
                <c:ptCount val="19"/>
                <c:pt idx="0">
                  <c:v>3</c:v>
                </c:pt>
                <c:pt idx="1">
                  <c:v>6</c:v>
                </c:pt>
                <c:pt idx="2">
                  <c:v>8.5</c:v>
                </c:pt>
                <c:pt idx="3">
                  <c:v>11.2</c:v>
                </c:pt>
                <c:pt idx="4">
                  <c:v>15</c:v>
                </c:pt>
                <c:pt idx="5">
                  <c:v>20</c:v>
                </c:pt>
                <c:pt idx="6">
                  <c:v>26</c:v>
                </c:pt>
                <c:pt idx="7">
                  <c:v>30</c:v>
                </c:pt>
                <c:pt idx="8">
                  <c:v>35.4</c:v>
                </c:pt>
                <c:pt idx="9">
                  <c:v>42.8</c:v>
                </c:pt>
                <c:pt idx="10">
                  <c:v>47.5</c:v>
                </c:pt>
                <c:pt idx="11">
                  <c:v>50.2</c:v>
                </c:pt>
                <c:pt idx="12">
                  <c:v>52.5</c:v>
                </c:pt>
                <c:pt idx="13">
                  <c:v>55</c:v>
                </c:pt>
                <c:pt idx="14">
                  <c:v>56</c:v>
                </c:pt>
                <c:pt idx="15">
                  <c:v>57.2</c:v>
                </c:pt>
                <c:pt idx="16">
                  <c:v>57.8</c:v>
                </c:pt>
                <c:pt idx="17">
                  <c:v>57.8</c:v>
                </c:pt>
                <c:pt idx="18">
                  <c:v>57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E21-4AC6-BF0D-0584EB26E764}"/>
            </c:ext>
          </c:extLst>
        </c:ser>
        <c:ser>
          <c:idx val="3"/>
          <c:order val="2"/>
          <c:spPr>
            <a:ln w="28575" cap="rnd">
              <a:solidFill>
                <a:srgbClr val="00FFFF"/>
              </a:solidFill>
              <a:round/>
            </a:ln>
            <a:effectLst/>
          </c:spPr>
          <c:marker>
            <c:symbol val="none"/>
          </c:marker>
          <c:val>
            <c:numRef>
              <c:f>Blad1!$B$5:$T$5</c:f>
              <c:numCache>
                <c:formatCode>General</c:formatCode>
                <c:ptCount val="19"/>
                <c:pt idx="0">
                  <c:v>5.5</c:v>
                </c:pt>
                <c:pt idx="1">
                  <c:v>8</c:v>
                </c:pt>
                <c:pt idx="2">
                  <c:v>11.3</c:v>
                </c:pt>
                <c:pt idx="3">
                  <c:v>15</c:v>
                </c:pt>
                <c:pt idx="4">
                  <c:v>19.899999999999999</c:v>
                </c:pt>
                <c:pt idx="5">
                  <c:v>26</c:v>
                </c:pt>
                <c:pt idx="6">
                  <c:v>32.299999999999997</c:v>
                </c:pt>
                <c:pt idx="7">
                  <c:v>38</c:v>
                </c:pt>
                <c:pt idx="8">
                  <c:v>45</c:v>
                </c:pt>
                <c:pt idx="9">
                  <c:v>53.5</c:v>
                </c:pt>
                <c:pt idx="10">
                  <c:v>55</c:v>
                </c:pt>
                <c:pt idx="11">
                  <c:v>57.5</c:v>
                </c:pt>
                <c:pt idx="12">
                  <c:v>58</c:v>
                </c:pt>
                <c:pt idx="13">
                  <c:v>58</c:v>
                </c:pt>
                <c:pt idx="14">
                  <c:v>58</c:v>
                </c:pt>
                <c:pt idx="15">
                  <c:v>58</c:v>
                </c:pt>
                <c:pt idx="16">
                  <c:v>58</c:v>
                </c:pt>
                <c:pt idx="17">
                  <c:v>58</c:v>
                </c:pt>
                <c:pt idx="18">
                  <c:v>5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E21-4AC6-BF0D-0584EB26E764}"/>
            </c:ext>
          </c:extLst>
        </c:ser>
        <c:ser>
          <c:idx val="4"/>
          <c:order val="3"/>
          <c:spPr>
            <a:ln w="28575" cap="rnd">
              <a:solidFill>
                <a:srgbClr val="CC99FF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Blad1!$B$6:$T$6</c:f>
              <c:numCache>
                <c:formatCode>General</c:formatCode>
                <c:ptCount val="19"/>
                <c:pt idx="0">
                  <c:v>0</c:v>
                </c:pt>
                <c:pt idx="1">
                  <c:v>3.5</c:v>
                </c:pt>
                <c:pt idx="2">
                  <c:v>5</c:v>
                </c:pt>
                <c:pt idx="3">
                  <c:v>6.85</c:v>
                </c:pt>
                <c:pt idx="4">
                  <c:v>8</c:v>
                </c:pt>
                <c:pt idx="5">
                  <c:v>10.15</c:v>
                </c:pt>
                <c:pt idx="6">
                  <c:v>13</c:v>
                </c:pt>
                <c:pt idx="7">
                  <c:v>15</c:v>
                </c:pt>
                <c:pt idx="8">
                  <c:v>16.45</c:v>
                </c:pt>
                <c:pt idx="9">
                  <c:v>20.399999999999999</c:v>
                </c:pt>
                <c:pt idx="10">
                  <c:v>22.1</c:v>
                </c:pt>
                <c:pt idx="11">
                  <c:v>25</c:v>
                </c:pt>
                <c:pt idx="12">
                  <c:v>36.35</c:v>
                </c:pt>
                <c:pt idx="13">
                  <c:v>34.1</c:v>
                </c:pt>
                <c:pt idx="14">
                  <c:v>47.75</c:v>
                </c:pt>
                <c:pt idx="15">
                  <c:v>50</c:v>
                </c:pt>
                <c:pt idx="16">
                  <c:v>50</c:v>
                </c:pt>
                <c:pt idx="17">
                  <c:v>49.45</c:v>
                </c:pt>
                <c:pt idx="18">
                  <c:v>5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E21-4AC6-BF0D-0584EB26E764}"/>
            </c:ext>
          </c:extLst>
        </c:ser>
        <c:ser>
          <c:idx val="5"/>
          <c:order val="4"/>
          <c:spPr>
            <a:ln w="28575" cap="rnd">
              <a:solidFill>
                <a:srgbClr val="FFFF66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Blad1!$B$7:$T$7</c:f>
              <c:numCache>
                <c:formatCode>General</c:formatCode>
                <c:ptCount val="19"/>
                <c:pt idx="0">
                  <c:v>3</c:v>
                </c:pt>
                <c:pt idx="1">
                  <c:v>7</c:v>
                </c:pt>
                <c:pt idx="2">
                  <c:v>7.5</c:v>
                </c:pt>
                <c:pt idx="3">
                  <c:v>9</c:v>
                </c:pt>
                <c:pt idx="4">
                  <c:v>11</c:v>
                </c:pt>
                <c:pt idx="5">
                  <c:v>15</c:v>
                </c:pt>
                <c:pt idx="6">
                  <c:v>18</c:v>
                </c:pt>
                <c:pt idx="7">
                  <c:v>22</c:v>
                </c:pt>
                <c:pt idx="8">
                  <c:v>31</c:v>
                </c:pt>
                <c:pt idx="9">
                  <c:v>32</c:v>
                </c:pt>
                <c:pt idx="10">
                  <c:v>40</c:v>
                </c:pt>
                <c:pt idx="11">
                  <c:v>45.5</c:v>
                </c:pt>
                <c:pt idx="12">
                  <c:v>51</c:v>
                </c:pt>
                <c:pt idx="13">
                  <c:v>52</c:v>
                </c:pt>
                <c:pt idx="14">
                  <c:v>53</c:v>
                </c:pt>
                <c:pt idx="15">
                  <c:v>56.5</c:v>
                </c:pt>
                <c:pt idx="16">
                  <c:v>58</c:v>
                </c:pt>
                <c:pt idx="17">
                  <c:v>58</c:v>
                </c:pt>
                <c:pt idx="18">
                  <c:v>5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E21-4AC6-BF0D-0584EB26E764}"/>
            </c:ext>
          </c:extLst>
        </c:ser>
        <c:ser>
          <c:idx val="6"/>
          <c:order val="5"/>
          <c:spPr>
            <a:ln w="28575" cap="rnd">
              <a:solidFill>
                <a:srgbClr val="99CCFF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Blad1!$B$8:$T$8</c:f>
              <c:numCache>
                <c:formatCode>General</c:formatCode>
                <c:ptCount val="19"/>
                <c:pt idx="0">
                  <c:v>5.5</c:v>
                </c:pt>
                <c:pt idx="1">
                  <c:v>9</c:v>
                </c:pt>
                <c:pt idx="2">
                  <c:v>10</c:v>
                </c:pt>
                <c:pt idx="3">
                  <c:v>12.9</c:v>
                </c:pt>
                <c:pt idx="4">
                  <c:v>14.3</c:v>
                </c:pt>
                <c:pt idx="5">
                  <c:v>20.7</c:v>
                </c:pt>
                <c:pt idx="6">
                  <c:v>24</c:v>
                </c:pt>
                <c:pt idx="7">
                  <c:v>29.4</c:v>
                </c:pt>
                <c:pt idx="8">
                  <c:v>47.6</c:v>
                </c:pt>
                <c:pt idx="9">
                  <c:v>49.4</c:v>
                </c:pt>
                <c:pt idx="10">
                  <c:v>50</c:v>
                </c:pt>
                <c:pt idx="11">
                  <c:v>53</c:v>
                </c:pt>
                <c:pt idx="12">
                  <c:v>53</c:v>
                </c:pt>
                <c:pt idx="13">
                  <c:v>55</c:v>
                </c:pt>
                <c:pt idx="14">
                  <c:v>58</c:v>
                </c:pt>
                <c:pt idx="15">
                  <c:v>58</c:v>
                </c:pt>
                <c:pt idx="16">
                  <c:v>58</c:v>
                </c:pt>
                <c:pt idx="17">
                  <c:v>58</c:v>
                </c:pt>
                <c:pt idx="18">
                  <c:v>5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1E21-4AC6-BF0D-0584EB26E7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8493568"/>
        <c:axId val="398495104"/>
      </c:lineChart>
      <c:catAx>
        <c:axId val="39849356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495104"/>
        <c:crosses val="autoZero"/>
        <c:auto val="1"/>
        <c:lblAlgn val="ctr"/>
        <c:lblOffset val="100"/>
        <c:noMultiLvlLbl val="0"/>
      </c:catAx>
      <c:valAx>
        <c:axId val="398495104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493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802</cdr:x>
      <cdr:y>0.7772</cdr:y>
    </cdr:from>
    <cdr:to>
      <cdr:x>0.2033</cdr:x>
      <cdr:y>0.91321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714500" y="3429000"/>
          <a:ext cx="45719" cy="600075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nl-NL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Suir</dc:creator>
  <cp:keywords/>
  <dc:description/>
  <cp:lastModifiedBy>Maria Teresa Marcilone</cp:lastModifiedBy>
  <cp:revision>4</cp:revision>
  <dcterms:created xsi:type="dcterms:W3CDTF">2021-08-19T14:58:00Z</dcterms:created>
  <dcterms:modified xsi:type="dcterms:W3CDTF">2022-06-04T05:27:00Z</dcterms:modified>
</cp:coreProperties>
</file>